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05B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</w:t>
      </w:r>
      <w:bookmarkStart w:id="0" w:name="_GoBack"/>
      <w:bookmarkEnd w:id="0"/>
      <w:r>
        <w:rPr>
          <w:rFonts w:ascii="Times New Roman" w:hAnsi="Times New Roman" w:cs="Times New Roman"/>
        </w:rPr>
        <w:t>. Training and validation performance of the # MLP models in 10-fold cross-validation. MLP: multilayer perceptron.</w:t>
      </w:r>
    </w:p>
    <w:p w14:paraId="599A878D">
      <w:pPr>
        <w:jc w:val="center"/>
        <w:rPr>
          <w:rFonts w:ascii="Times New Roman" w:hAnsi="Times New Roman" w:cs="Times New Roman"/>
          <w:lang w:val="en-US"/>
        </w:rPr>
        <w:sectPr>
          <w:pgSz w:w="16838" w:h="11906" w:orient="landscape"/>
          <w:pgMar w:top="1440" w:right="1440" w:bottom="1440" w:left="1440" w:header="708" w:footer="708" w:gutter="0"/>
          <w:cols w:space="708" w:num="1"/>
          <w:docGrid w:linePitch="360" w:charSpace="0"/>
        </w:sectPr>
      </w:pPr>
      <w:r>
        <w:rPr>
          <w:rFonts w:hint="eastAsia" w:ascii="Times New Roman" w:hAnsi="Times New Roman" w:cs="Times New Roman"/>
          <w:lang w:val="en-US"/>
          <w14:ligatures w14:val="standardContextual"/>
        </w:rPr>
        <w:drawing>
          <wp:inline distT="0" distB="0" distL="0" distR="0">
            <wp:extent cx="8509635" cy="5156835"/>
            <wp:effectExtent l="0" t="0" r="0" b="0"/>
            <wp:docPr id="19457193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719300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2737" cy="516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5B821">
      <w:pPr>
        <w:jc w:val="center"/>
        <w:rPr>
          <w:rFonts w:ascii="Times New Roman" w:hAnsi="Times New Roman" w:cs="Times New Roman"/>
          <w:lang w:val="en-US"/>
        </w:rPr>
      </w:pPr>
      <w:r>
        <w:rPr>
          <w:rFonts w:hint="eastAsia" w:ascii="Times New Roman" w:hAnsi="Times New Roman" w:cs="Times New Roman"/>
          <w:lang w:val="en-US"/>
          <w14:ligatures w14:val="standardContextual"/>
        </w:rPr>
        <w:drawing>
          <wp:inline distT="0" distB="0" distL="0" distR="0">
            <wp:extent cx="8585200" cy="5202555"/>
            <wp:effectExtent l="0" t="0" r="0" b="4445"/>
            <wp:docPr id="4724458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445842" name="Picture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9191" cy="5223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BiZDYxNDNiODYxNmIzYzZlMWViOTdjYjI2YWQxMDkifQ=="/>
  </w:docVars>
  <w:rsids>
    <w:rsidRoot w:val="009D7109"/>
    <w:rsid w:val="00010F13"/>
    <w:rsid w:val="00022B75"/>
    <w:rsid w:val="00052D0D"/>
    <w:rsid w:val="000566EF"/>
    <w:rsid w:val="000709B2"/>
    <w:rsid w:val="00085C59"/>
    <w:rsid w:val="0009509C"/>
    <w:rsid w:val="000972AD"/>
    <w:rsid w:val="000A3D46"/>
    <w:rsid w:val="000A4B2F"/>
    <w:rsid w:val="000A55C3"/>
    <w:rsid w:val="000B66C9"/>
    <w:rsid w:val="000C0E33"/>
    <w:rsid w:val="000E0E81"/>
    <w:rsid w:val="000F31AF"/>
    <w:rsid w:val="00106527"/>
    <w:rsid w:val="0016721A"/>
    <w:rsid w:val="00175738"/>
    <w:rsid w:val="00187A7F"/>
    <w:rsid w:val="00194A79"/>
    <w:rsid w:val="001A78E4"/>
    <w:rsid w:val="001B3EB1"/>
    <w:rsid w:val="001D336B"/>
    <w:rsid w:val="001E1EDF"/>
    <w:rsid w:val="001E2923"/>
    <w:rsid w:val="001F72BF"/>
    <w:rsid w:val="00223E4A"/>
    <w:rsid w:val="002349A3"/>
    <w:rsid w:val="0024231F"/>
    <w:rsid w:val="00245014"/>
    <w:rsid w:val="002477CD"/>
    <w:rsid w:val="00261B89"/>
    <w:rsid w:val="00266F3D"/>
    <w:rsid w:val="0029162C"/>
    <w:rsid w:val="002945C9"/>
    <w:rsid w:val="002A1515"/>
    <w:rsid w:val="002B33B6"/>
    <w:rsid w:val="002C3285"/>
    <w:rsid w:val="002E2599"/>
    <w:rsid w:val="00312043"/>
    <w:rsid w:val="00317D5B"/>
    <w:rsid w:val="003272E0"/>
    <w:rsid w:val="00330997"/>
    <w:rsid w:val="00342908"/>
    <w:rsid w:val="00351ABB"/>
    <w:rsid w:val="00372A6A"/>
    <w:rsid w:val="00381A47"/>
    <w:rsid w:val="003978B2"/>
    <w:rsid w:val="003A4B86"/>
    <w:rsid w:val="003C3054"/>
    <w:rsid w:val="00450B23"/>
    <w:rsid w:val="0045543B"/>
    <w:rsid w:val="00465AFB"/>
    <w:rsid w:val="00467E57"/>
    <w:rsid w:val="00471341"/>
    <w:rsid w:val="004A13FD"/>
    <w:rsid w:val="004C4431"/>
    <w:rsid w:val="004E319A"/>
    <w:rsid w:val="004E42C9"/>
    <w:rsid w:val="0059008A"/>
    <w:rsid w:val="0059035E"/>
    <w:rsid w:val="005A6079"/>
    <w:rsid w:val="005F6BBB"/>
    <w:rsid w:val="00602BE6"/>
    <w:rsid w:val="00612C1C"/>
    <w:rsid w:val="00656903"/>
    <w:rsid w:val="00680AE7"/>
    <w:rsid w:val="006959F8"/>
    <w:rsid w:val="006D3C91"/>
    <w:rsid w:val="006F124B"/>
    <w:rsid w:val="00705CB1"/>
    <w:rsid w:val="00716DAC"/>
    <w:rsid w:val="0072671A"/>
    <w:rsid w:val="00743ADA"/>
    <w:rsid w:val="0075027D"/>
    <w:rsid w:val="0076443A"/>
    <w:rsid w:val="0078135A"/>
    <w:rsid w:val="00790BF2"/>
    <w:rsid w:val="00795B4F"/>
    <w:rsid w:val="007B1362"/>
    <w:rsid w:val="007C358B"/>
    <w:rsid w:val="007F5FBD"/>
    <w:rsid w:val="00816973"/>
    <w:rsid w:val="00880710"/>
    <w:rsid w:val="008B02FF"/>
    <w:rsid w:val="008B1422"/>
    <w:rsid w:val="008B4164"/>
    <w:rsid w:val="008C2B2D"/>
    <w:rsid w:val="008F367B"/>
    <w:rsid w:val="009260C0"/>
    <w:rsid w:val="009505FB"/>
    <w:rsid w:val="00951BF4"/>
    <w:rsid w:val="00991991"/>
    <w:rsid w:val="009B58A6"/>
    <w:rsid w:val="009D6633"/>
    <w:rsid w:val="009D7109"/>
    <w:rsid w:val="009E0A55"/>
    <w:rsid w:val="009F37B0"/>
    <w:rsid w:val="00A54E3B"/>
    <w:rsid w:val="00A92E61"/>
    <w:rsid w:val="00A95172"/>
    <w:rsid w:val="00AA436B"/>
    <w:rsid w:val="00AD4D17"/>
    <w:rsid w:val="00B135AB"/>
    <w:rsid w:val="00BA2553"/>
    <w:rsid w:val="00BB3645"/>
    <w:rsid w:val="00BC1B67"/>
    <w:rsid w:val="00BD53C1"/>
    <w:rsid w:val="00BE755B"/>
    <w:rsid w:val="00BF05A3"/>
    <w:rsid w:val="00BF55D0"/>
    <w:rsid w:val="00C17C34"/>
    <w:rsid w:val="00C2011B"/>
    <w:rsid w:val="00C66992"/>
    <w:rsid w:val="00CA0A4C"/>
    <w:rsid w:val="00CC1B29"/>
    <w:rsid w:val="00CD0F5A"/>
    <w:rsid w:val="00D06064"/>
    <w:rsid w:val="00D16E95"/>
    <w:rsid w:val="00DC0835"/>
    <w:rsid w:val="00DC168E"/>
    <w:rsid w:val="00DE069A"/>
    <w:rsid w:val="00E15BA8"/>
    <w:rsid w:val="00E276EE"/>
    <w:rsid w:val="00E32855"/>
    <w:rsid w:val="00E40601"/>
    <w:rsid w:val="00E43F06"/>
    <w:rsid w:val="00E453FB"/>
    <w:rsid w:val="00E5352E"/>
    <w:rsid w:val="00E65DE0"/>
    <w:rsid w:val="00EA665B"/>
    <w:rsid w:val="00EB703C"/>
    <w:rsid w:val="00EC6DC3"/>
    <w:rsid w:val="00ED380F"/>
    <w:rsid w:val="00EF32E3"/>
    <w:rsid w:val="00EF7705"/>
    <w:rsid w:val="00F06A41"/>
    <w:rsid w:val="00F2203C"/>
    <w:rsid w:val="00F5195F"/>
    <w:rsid w:val="00F61333"/>
    <w:rsid w:val="00F91FAB"/>
    <w:rsid w:val="00F93C7F"/>
    <w:rsid w:val="00F97FB6"/>
    <w:rsid w:val="00FE31EF"/>
    <w:rsid w:val="00FE4D00"/>
    <w:rsid w:val="DCFA57A7"/>
    <w:rsid w:val="F7AA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GB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uiPriority w:val="99"/>
    <w:rPr>
      <w:sz w:val="16"/>
      <w:szCs w:val="16"/>
    </w:rPr>
  </w:style>
  <w:style w:type="table" w:styleId="5">
    <w:name w:val="Table Grid"/>
    <w:basedOn w:val="3"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Revision1"/>
    <w:hidden/>
    <w:semiHidden/>
    <w:uiPriority w:val="99"/>
    <w:rPr>
      <w:rFonts w:asciiTheme="minorHAnsi" w:hAnsiTheme="minorHAnsi" w:eastAsiaTheme="minorEastAsia" w:cstheme="minorBidi"/>
      <w:sz w:val="24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</Words>
  <Characters>110</Characters>
  <Lines>5</Lines>
  <Paragraphs>1</Paragraphs>
  <TotalTime>30</TotalTime>
  <ScaleCrop>false</ScaleCrop>
  <LinksUpToDate>false</LinksUpToDate>
  <CharactersWithSpaces>127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2:51:00Z</dcterms:created>
  <dc:creator>Gao, Hongxin (PG/R - Sch of Health Sci)</dc:creator>
  <cp:lastModifiedBy>ocean</cp:lastModifiedBy>
  <dcterms:modified xsi:type="dcterms:W3CDTF">2024-11-11T23:43:42Z</dcterms:modified>
  <cp:revision>1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1.8873</vt:lpwstr>
  </property>
  <property fmtid="{D5CDD505-2E9C-101B-9397-08002B2CF9AE}" pid="3" name="ICV">
    <vt:lpwstr>CF2A05DC35B7ABB75D25FC650F8C5E91_42</vt:lpwstr>
  </property>
  <property fmtid="{D5CDD505-2E9C-101B-9397-08002B2CF9AE}" pid="4" name="GrammarlyDocumentId">
    <vt:lpwstr>2f38e53a735ec7ed7bd6726f82cb027be58182cdde6c5ea94a43d9c60772c4d2</vt:lpwstr>
  </property>
</Properties>
</file>